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9. Histopathological data for Cohort 2 of 200 tumors from Singapore</w:t>
      </w:r>
    </w:p>
    <w:tbl>
      <w:tblPr>
        <w:tblW w:w="1021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607"/>
        <w:gridCol w:w="993"/>
        <w:gridCol w:w="1156"/>
        <w:gridCol w:w="1017"/>
        <w:gridCol w:w="1654"/>
        <w:gridCol w:w="739"/>
        <w:gridCol w:w="1139"/>
        <w:gridCol w:w="828"/>
        <w:gridCol w:w="979"/>
      </w:tblGrid>
      <w:tr>
        <w:trPr>
          <w:trHeight w:val="264" w:hRule="atLeast"/>
        </w:trPr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TR Number</w:t>
            </w:r>
          </w:p>
        </w:tc>
        <w:tc>
          <w:tcPr>
            <w:tcW w:w="6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Lauren</w:t>
            </w:r>
          </w:p>
        </w:tc>
        <w:tc>
          <w:tcPr>
            <w:tcW w:w="165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Differentiation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T stage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Ming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Nodes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Grade</w:t>
            </w:r>
          </w:p>
        </w:tc>
      </w:tr>
      <w:tr>
        <w:trPr>
          <w:trHeight w:val="264" w:hRule="atLeast"/>
        </w:trPr>
        <w:tc>
          <w:tcPr>
            <w:tcW w:w="11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56</w:t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00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00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00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00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00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00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00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3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1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1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arcinoid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16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1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2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2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2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2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2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9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9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06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640417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89824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4327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6295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129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2181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8116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97356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1096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29114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1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6692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2959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68947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76229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2562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614147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15962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0800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7653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937523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12280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2636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89472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2264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8770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4921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2313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35401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5547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35073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4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5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5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5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6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6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6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6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6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6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6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7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7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7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7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7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7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8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87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8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9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96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0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1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12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13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1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1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2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4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4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47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47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4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eur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5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0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06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0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08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1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1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17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1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2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2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2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2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2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2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3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3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36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4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43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4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44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4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047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9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7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7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6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6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4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0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4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4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4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4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4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4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4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q+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03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19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2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2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2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2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27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3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3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3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3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04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7019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2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2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124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0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0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19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36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4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4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7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8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8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09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a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10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211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1is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3901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3344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apillary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1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2458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4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71490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7483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8134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6582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2629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3734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6616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2</w:t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26338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1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Large Cell Neuroendocrin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8065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Signe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64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151547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2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ubula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G3</w:t>
            </w:r>
          </w:p>
        </w:tc>
      </w:tr>
      <w:tr>
        <w:trPr>
          <w:trHeight w:val="264" w:hRule="atLeast"/>
        </w:trPr>
        <w:tc>
          <w:tcPr>
            <w:tcW w:w="11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47924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Adeno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SimSun;宋体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rFonts w:eastAsia="SimSun;宋体"/>
      <w:b/>
      <w:color w:val="0000FF"/>
      <w:lang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StyleCaptionCentered">
    <w:name w:val="Style Caption + Centered"/>
    <w:basedOn w:val="Caption"/>
    <w:qFormat/>
    <w:pPr>
      <w:jc w:val="center"/>
    </w:pPr>
    <w:rPr>
      <w:sz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30:00Z</dcterms:created>
  <dc:creator>mauve</dc:creator>
  <dc:description/>
  <cp:keywords/>
  <dc:language>en-US</dc:language>
  <cp:lastModifiedBy>mauve</cp:lastModifiedBy>
  <dcterms:modified xsi:type="dcterms:W3CDTF">2009-07-28T14:39:00Z</dcterms:modified>
  <cp:revision>2</cp:revision>
  <dc:subject/>
  <dc:title>Table S9</dc:title>
</cp:coreProperties>
</file>